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A7050" w14:textId="0F8B242A" w:rsidR="00153A17" w:rsidRPr="00E14D05" w:rsidRDefault="0085398E" w:rsidP="00C02E64">
      <w:pPr>
        <w:jc w:val="both"/>
        <w:rPr>
          <w:rFonts w:ascii="Times New Roman" w:hAnsi="Times New Roman" w:cs="Times New Roman"/>
        </w:rPr>
      </w:pPr>
      <w:r w:rsidRPr="00166556">
        <w:rPr>
          <w:rFonts w:ascii="Times New Roman" w:hAnsi="Times New Roman" w:cs="Times New Roman"/>
          <w:b/>
          <w:bCs/>
        </w:rPr>
        <w:t>Data S</w:t>
      </w:r>
      <w:r w:rsidR="008D43C9">
        <w:rPr>
          <w:rFonts w:ascii="Times New Roman" w:hAnsi="Times New Roman" w:cs="Times New Roman"/>
          <w:b/>
          <w:bCs/>
        </w:rPr>
        <w:t>9</w:t>
      </w:r>
      <w:r w:rsidRPr="00C02E64">
        <w:rPr>
          <w:rFonts w:ascii="Times New Roman" w:hAnsi="Times New Roman" w:cs="Times New Roman"/>
          <w:b/>
          <w:bCs/>
        </w:rPr>
        <w:t xml:space="preserve">. </w:t>
      </w:r>
      <w:r w:rsidR="009A0FC7" w:rsidRPr="00C02E64">
        <w:rPr>
          <w:rFonts w:ascii="Times New Roman" w:hAnsi="Times New Roman" w:cs="Times New Roman"/>
          <w:b/>
          <w:bCs/>
        </w:rPr>
        <w:t>DNA and protein</w:t>
      </w:r>
      <w:r w:rsidR="00166556" w:rsidRPr="00C02E64">
        <w:rPr>
          <w:rFonts w:ascii="Times New Roman" w:hAnsi="Times New Roman" w:cs="Times New Roman"/>
          <w:b/>
          <w:bCs/>
        </w:rPr>
        <w:t xml:space="preserve"> sequences of </w:t>
      </w:r>
      <w:r w:rsidRPr="00C02E64">
        <w:rPr>
          <w:rFonts w:ascii="Times New Roman" w:hAnsi="Times New Roman" w:cs="Times New Roman"/>
          <w:b/>
          <w:bCs/>
        </w:rPr>
        <w:t>toxins and antidotes</w:t>
      </w:r>
      <w:r w:rsidR="00166556" w:rsidRPr="00C02E64">
        <w:rPr>
          <w:rFonts w:ascii="Times New Roman" w:hAnsi="Times New Roman" w:cs="Times New Roman"/>
          <w:b/>
          <w:bCs/>
        </w:rPr>
        <w:t xml:space="preserve"> identi</w:t>
      </w:r>
      <w:r w:rsidR="00755D70" w:rsidRPr="00C02E64">
        <w:rPr>
          <w:rFonts w:ascii="Times New Roman" w:hAnsi="Times New Roman" w:cs="Times New Roman"/>
          <w:b/>
          <w:bCs/>
        </w:rPr>
        <w:t>fi</w:t>
      </w:r>
      <w:r w:rsidR="00166556" w:rsidRPr="00C02E64">
        <w:rPr>
          <w:rFonts w:ascii="Times New Roman" w:hAnsi="Times New Roman" w:cs="Times New Roman"/>
          <w:b/>
          <w:bCs/>
        </w:rPr>
        <w:t>ed in this study</w:t>
      </w:r>
      <w:r w:rsidRPr="00C02E64">
        <w:rPr>
          <w:rFonts w:ascii="Times New Roman" w:hAnsi="Times New Roman" w:cs="Times New Roman"/>
          <w:b/>
          <w:bCs/>
        </w:rPr>
        <w:t>.</w:t>
      </w:r>
      <w:r w:rsidR="009A0FC7" w:rsidRPr="00E14D05">
        <w:rPr>
          <w:rFonts w:ascii="Times New Roman" w:hAnsi="Times New Roman" w:cs="Times New Roman"/>
        </w:rPr>
        <w:t xml:space="preserve"> For genomic sequences exons are marked in </w:t>
      </w:r>
      <w:r w:rsidR="00E14D05" w:rsidRPr="00E14D05">
        <w:rPr>
          <w:rFonts w:ascii="Times New Roman" w:hAnsi="Times New Roman" w:cs="Times New Roman"/>
        </w:rPr>
        <w:t>uppercase</w:t>
      </w:r>
      <w:r w:rsidR="009A0FC7" w:rsidRPr="00E14D05">
        <w:rPr>
          <w:rFonts w:ascii="Times New Roman" w:hAnsi="Times New Roman" w:cs="Times New Roman"/>
        </w:rPr>
        <w:t>.</w:t>
      </w:r>
      <w:r w:rsidR="00C02E64">
        <w:rPr>
          <w:rFonts w:ascii="Times New Roman" w:hAnsi="Times New Roman" w:cs="Times New Roman"/>
        </w:rPr>
        <w:t xml:space="preserve"> EG-PZL-1 and NIC-HYDE-1 don’t act as toxins and EG-KSS-1 does not protect from KLMT-1 toxicity. Their protein sequences can be found </w:t>
      </w:r>
      <w:r w:rsidR="00B3637F">
        <w:rPr>
          <w:rFonts w:ascii="Times New Roman" w:hAnsi="Times New Roman" w:cs="Times New Roman"/>
        </w:rPr>
        <w:t>at</w:t>
      </w:r>
      <w:r w:rsidR="00C02E64">
        <w:rPr>
          <w:rFonts w:ascii="Times New Roman" w:hAnsi="Times New Roman" w:cs="Times New Roman"/>
        </w:rPr>
        <w:t xml:space="preserve"> the end of the list.</w:t>
      </w:r>
    </w:p>
    <w:p w14:paraId="44404161" w14:textId="77777777" w:rsidR="0085398E" w:rsidRPr="00E14D05" w:rsidRDefault="0085398E"/>
    <w:p w14:paraId="07C36C5C" w14:textId="69D8B09C" w:rsidR="0085398E" w:rsidRPr="00E14D05" w:rsidRDefault="00166556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&gt;</w:t>
      </w:r>
      <w:r w:rsidR="009A0FC7" w:rsidRPr="00E14D05">
        <w:rPr>
          <w:rFonts w:ascii="Courier New" w:hAnsi="Courier New" w:cs="Courier New"/>
        </w:rPr>
        <w:t>klmt</w:t>
      </w:r>
      <w:r w:rsidRPr="00E14D05">
        <w:rPr>
          <w:rFonts w:ascii="Courier New" w:hAnsi="Courier New" w:cs="Courier New"/>
        </w:rPr>
        <w:t>-1</w:t>
      </w:r>
    </w:p>
    <w:p w14:paraId="366A67F4" w14:textId="27E59830" w:rsidR="009A0FC7" w:rsidRPr="00E14D05" w:rsidRDefault="00755D70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ATGTCCGAAAATCAGCGACTTTCGAACAACGGTTCTGTAGAAGAATTTTATACG</w:t>
      </w:r>
      <w:r w:rsidR="009A0FC7" w:rsidRPr="00E14D05">
        <w:rPr>
          <w:rFonts w:ascii="Courier New" w:hAnsi="Courier New" w:cs="Courier New"/>
        </w:rPr>
        <w:t>gtaaaaatggtttttttaaaaagacaaagtgcttttttgagatagttctaagcggttttatgcgaaaacataatatttgcggcgattattaggttgaaaaaacaaattttccatggaaaaatgctattttcaagaaaaaaaatttgtttcttcttttccagcgaataccaacagaaaagtagcaattttaatggcgaaaaccattattttctataatttttcacctgaaaatattaaattgtcccgtttgctaacccattttgcatttgaaaaacataaaatcccattcgaaatctcaaaaatatttattttcag</w:t>
      </w:r>
      <w:r w:rsidRPr="00E14D05">
        <w:rPr>
          <w:rFonts w:ascii="Courier New" w:hAnsi="Courier New" w:cs="Courier New"/>
        </w:rPr>
        <w:t>GCTCCGGACGAATACGAAAAGACAACCACTGCATCTAAGCAGTTGCCGCCAAGTTTCAATGCTCCAGACCTTCCTCCAACTACTCCAGTG</w:t>
      </w:r>
      <w:r w:rsidR="009A0FC7" w:rsidRPr="00E14D05">
        <w:rPr>
          <w:rFonts w:ascii="Courier New" w:hAnsi="Courier New" w:cs="Courier New"/>
        </w:rPr>
        <w:t>gtacgccattacgtttcttttattttttttatattaaaaaataacaatttaaacgacttttcgccagaaaaaccacattttcgacataaaataactaaaaataattttttgacatgaaaatagttttttaaataaaaaaatacgattttcagactaaaaaaatcatttccaatctgaaaattcctattttcccttgtccgaatctttttccatcttcaaaaacccatagtttgcaaaccacaattttccgagccgaaaactctacttcccgctgaaaaactgcattctcctcattaaaaaattttattttagctcaaaaaccctattttcgcccgagaaatcaccatttttctttttgaaaattctgtttcgacctaaaagacacccattttctttgaacattgaaatcctacttttccaaaactaaaaaccataattgcagcttgaaaatgatgaaaatgtggtttctccggacaaaaaaccatatcagtttctattttctatttttatggcaagaataacataattttctgttaatttttcgctgaataacccaatttttctttcag</w:t>
      </w:r>
      <w:r w:rsidRPr="00E14D05">
        <w:rPr>
          <w:rFonts w:ascii="Courier New" w:hAnsi="Courier New" w:cs="Courier New"/>
        </w:rPr>
        <w:t>ACATCCGAAAAAACGGCGGTGGAAAAGGATCGCAGAGAATCTATGGACAAGAAGCATATGGACAAGAAGCACGGAGAGACGGCGGTCGGCGAGGATCTCAACGATCAGGAGATTTACAAAATCGACAAACGATACGATTTGTTGAGTTCAGAGGGGCTCTCCAGAGCTATGAGAATCTTCAAGCAACACTTCGAATTCCCGGACTTTCGTTTCCTAGATGCAAAGTCGATTGAGAAGATAAATGTGGCTGCGAATGCATCGGTCTTCCACCCATATTTATCCGGTGCGATTGTTCGCCAGATTTCATTAGATTTGGAATCTCTCAGATTTTTGAATGGATTGGTAGCTGATAACCAGGAGACGGGCAAGAAAAGAATGCAATATTTCATCACAGCACAGGATTTGGACAAAATGAGTGGACCGTTTGAATATCGGGCCGAAGCTTCAAACGTAATCAAATTCCGTCCGTTAAATCAGACGAAGGAGCACACGGCGGATGAGCTGATGACGTTGTACTCATCTGACAGCCATATGACAGATTTCCTTCAACTCATTCAAAATCTTCCTGTCTACCCGGTAATCGCTGATAAGAATGGACTGATATCCTTGGTGCCAGTAGTCGATGCGGAACCTATGAAGATATCAA</w:t>
      </w:r>
      <w:r w:rsidR="009A0FC7" w:rsidRPr="00E14D05">
        <w:rPr>
          <w:rFonts w:ascii="Courier New" w:hAnsi="Courier New" w:cs="Courier New"/>
        </w:rPr>
        <w:t>tcgagacgaagagtttgatgattatcgtaacatcagttgataaagagaacggcatccgaatcctcaacaacgtcctcgccgctatttcgattcgaattgaaaaaccacttgtcgttgagcccgt</w:t>
      </w:r>
      <w:r w:rsidRPr="00E14D05">
        <w:rPr>
          <w:rFonts w:ascii="Courier New" w:hAnsi="Courier New" w:cs="Courier New"/>
        </w:rPr>
        <w:t>TTTGATTGAATACGAGAAATTCGAGGAACCGAGAGCCTTAGAGCTCTCCCCACCGCTCTCTTATCGCAAGATGACAGTGACGACGCCGGAGATCAACACGAAGATTGGATTGAATCTTCAAGATGAAGAGATGGCTAATCTACTAAATAATATGTCTCTGAAAGCGGAGGTCGCCTCGAAAGAAGTCCTCGAAGTGATGATACCGCCCACTCGACACGATATTCTACACGCGTGTGACATTTCAGAAGACGTCGGAGTCGCGTGTGCCTACAAAAATTTCCTAAGGGATTTGTCAAAG</w:t>
      </w:r>
      <w:r w:rsidR="009A0FC7" w:rsidRPr="00E14D05">
        <w:rPr>
          <w:rFonts w:ascii="Courier New" w:hAnsi="Courier New" w:cs="Courier New"/>
        </w:rPr>
        <w:t>gttcgttttcatttttccacatttaaaactagaaatttttcaaaacttgttttttgaaccaaaacccctgtttttaccacccaaaatcacctttctccgctccaagaactccttttcgacctcaaacacgtcacctttgatttgaagaatgaaaaaccaactcctagaattttcatcttgagaaaatttggtttgaaaataaaatacggatttcag</w:t>
      </w:r>
      <w:r w:rsidRPr="00E14D05">
        <w:rPr>
          <w:rFonts w:ascii="Courier New" w:hAnsi="Courier New" w:cs="Courier New"/>
        </w:rPr>
        <w:t>GAGCCACCAAACATCACAAATTTTAATCGGATCTCCTCAACGCTTTCGAAGCTTCTGGAACTCGATGAAACTAATCCGGACAGTGTCTTCTCGAGAAAACACTCTTCCGAACTGAAGAAAGTGACTGCCAAAGTGCTCACCCTAATGAAAGGAGAAGTCAAAAGAGCTGAGAAGAATTTGTTAATGATTCAGAGCAAAGTTGGATTGGAGATGAG</w:t>
      </w:r>
      <w:r w:rsidR="009A0FC7" w:rsidRPr="00E14D05">
        <w:rPr>
          <w:rFonts w:ascii="Courier New" w:hAnsi="Courier New" w:cs="Courier New"/>
        </w:rPr>
        <w:t>gtattttcgcacttcgcaacaaaacagcttcattttcgattttttcag</w:t>
      </w:r>
      <w:r w:rsidRPr="00E14D05">
        <w:rPr>
          <w:rFonts w:ascii="Courier New" w:hAnsi="Courier New" w:cs="Courier New"/>
        </w:rPr>
        <w:t>TGACAGTGAGACGGAGAAAGCCGCCGACGAACAATCCGTGGAGAAAAAGAGAAACTCCTCGTCACAGAATCCAATGGAAAGTTAA</w:t>
      </w:r>
    </w:p>
    <w:p w14:paraId="5D59F6C7" w14:textId="77777777" w:rsidR="009A0FC7" w:rsidRPr="00E14D05" w:rsidRDefault="009A0FC7">
      <w:pPr>
        <w:rPr>
          <w:rFonts w:ascii="Courier New" w:hAnsi="Courier New" w:cs="Courier New"/>
        </w:rPr>
      </w:pPr>
    </w:p>
    <w:p w14:paraId="70061CA4" w14:textId="4980E63C" w:rsidR="009A0FC7" w:rsidRPr="00E14D05" w:rsidRDefault="009A0FC7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&gt;KLMT-1</w:t>
      </w:r>
    </w:p>
    <w:p w14:paraId="25E1B958" w14:textId="44E18D2A" w:rsidR="00166556" w:rsidRPr="00E14D05" w:rsidRDefault="00166556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lastRenderedPageBreak/>
        <w:t>MSENQRLSNNGSVEEFYTAPDEYEKTTTASKQLPPSFNAPDLPPTTPVTSEKTAVEKDRRESMDKKHMDKKHGETAVGEDLNDQEIYKIDKRYDLLSSEGLSRAMRIFKQHFEFPDFRFLDAKSIEKINVAANASVFHPYLSGAIVRQISLDLESLRFLNGLVADNQETGKKRMQYFITAQDLDKMSGPFEYRAEASNVIKFRPLNQTKEHTADELMTLYSSDSHMTDFLQLIQNLPVYPVIADKNGLISLVPVVDAEPMKISIETKSLMIIVTSVDKENGIRILNNVLAAISIRIEKPLVVEPVLIEYEKFEEPRALELSPPLSYRKMTVTTPEINTKIGLNLQDEEMANLLNNMSLKAEVASKEVLEVMIPPTRHDILHACDISEDVGVACAYKNFLRDLSKEPPNITNFNRISSTLSKLLELDETNPDSVFSRKHSSELKKVTAKVLTLMKGEVKRAEKNLLMIQSKVGLEMSDSETEKAADEQSVEKKRNSSSQNPMES</w:t>
      </w:r>
    </w:p>
    <w:p w14:paraId="3F43160C" w14:textId="77777777" w:rsidR="009A0FC7" w:rsidRPr="00E14D05" w:rsidRDefault="009A0FC7">
      <w:pPr>
        <w:rPr>
          <w:rFonts w:ascii="Courier New" w:hAnsi="Courier New" w:cs="Courier New"/>
        </w:rPr>
      </w:pPr>
    </w:p>
    <w:p w14:paraId="3B786AB6" w14:textId="7D1E405C" w:rsidR="00166556" w:rsidRPr="00E14D05" w:rsidRDefault="009A0FC7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&gt;kss-1</w:t>
      </w:r>
    </w:p>
    <w:p w14:paraId="02334076" w14:textId="2D8BADE5" w:rsidR="009A0FC7" w:rsidRPr="00E14D05" w:rsidRDefault="00755D70" w:rsidP="009A0FC7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ATGGAATTCCCCCTTATTCGACTCCCAGACGTTCCAAAAATTCAAATTATCCAATTGATGTCTATTGGGGAGCG</w:t>
      </w:r>
      <w:r w:rsidR="009A0FC7" w:rsidRPr="00E14D05">
        <w:rPr>
          <w:rFonts w:ascii="Courier New" w:hAnsi="Courier New" w:cs="Courier New"/>
        </w:rPr>
        <w:t>gtaagtactccgaaagggttttccaggacattcattaattttcag</w:t>
      </w:r>
      <w:r w:rsidRPr="00E14D05">
        <w:rPr>
          <w:rFonts w:ascii="Courier New" w:hAnsi="Courier New" w:cs="Courier New"/>
        </w:rPr>
        <w:t>AATCAAACTGGCTCTTTCCTCTCGAAAAATGGAGAACTATCTGGCGTGGGTGTTCAAAAATCGCACTCTAGATGCGGTTTATACTATTGAATTGCGAGGCGACACCTCTTTCATCGGTATCGACACAAAAACATGGGTACTGTGTATGAACCATTTCAAACCAGAATGTAAAAAGCCGGGTTATATTTCAGTGGAAGAATTGAAACCGTG</w:t>
      </w:r>
      <w:r w:rsidR="009A0FC7" w:rsidRPr="00E14D05">
        <w:rPr>
          <w:rFonts w:ascii="Courier New" w:hAnsi="Courier New" w:cs="Courier New"/>
        </w:rPr>
        <w:t>gttagttatctagagaaattcagtgaaagaatacggtgtttcag</w:t>
      </w:r>
      <w:r w:rsidRPr="00E14D05">
        <w:rPr>
          <w:rFonts w:ascii="Courier New" w:hAnsi="Courier New" w:cs="Courier New"/>
        </w:rPr>
        <w:t>GATAGACGAGAAGTGGACAATGATGGAGAGAACTTTCAATGTGTTCATACGTCTTCAAAAGGTTCTTCCGTGTGTAATGACCAATTTATGCGTAACTCTGAAGACCGAACCGACGCCGATTCTAAAAATCCTAAGTTATCCGTGCGTCGCGAACTTGACAGGTGTGCATTTCTATGGAGGAACAGTAGAAAGAAACGAGTTGGATGCAATTATGGAATGGAGAAAGGAGAACACGATTCAGTATATTTCGGTCACGGATAACGAAATTCCATTGGATTATAGACATCCGAAT</w:t>
      </w:r>
      <w:r w:rsidR="009A0FC7" w:rsidRPr="00E14D05">
        <w:rPr>
          <w:rFonts w:ascii="Courier New" w:hAnsi="Courier New" w:cs="Courier New"/>
        </w:rPr>
        <w:t>gtgagttttcttttgaatagttccactttatcagaaaaaaatgtgcagaatattacatcaatgatttcag</w:t>
      </w:r>
      <w:r w:rsidRPr="00E14D05">
        <w:rPr>
          <w:rFonts w:ascii="Courier New" w:hAnsi="Courier New" w:cs="Courier New"/>
        </w:rPr>
        <w:t>GCCTTTCGTTTCACTGGAGTAGTGTATGGTGATGCTCGATGGATAAGTCTCGAAGATTTACTCTCGATGAGAAACTTCTATCGACCGATTTTCGGGAAAAATAGATTCACTACGAAGGATCTGAACACATTTATTAAATATTGGATCAACTGTGATGAGAATATGTTCACTTATCTAGTAATTGATTACAAAGATATCAATATATCTGAATTGATGAAGGATATTACTGTTCTCAAGGGTTTCCGATCCGAAAAACCATTTTATCTGAT</w:t>
      </w:r>
      <w:r w:rsidR="009A0FC7" w:rsidRPr="00E14D05">
        <w:rPr>
          <w:rFonts w:ascii="Courier New" w:hAnsi="Courier New" w:cs="Courier New"/>
        </w:rPr>
        <w:t>gttagttgcttcttttttttatttagaggattattagcaataattaattgatcaaaagaaaaaagaaatagttttcag</w:t>
      </w:r>
      <w:r w:rsidRPr="00E14D05">
        <w:rPr>
          <w:rFonts w:ascii="Courier New" w:hAnsi="Courier New" w:cs="Courier New"/>
        </w:rPr>
        <w:t>AGCATCGAATTCAACTGAGAATCAAATTCTATTGACAATTCAATTGATAGAACACACTGAACCTCAAATACGAAATGTGCTCGACTTCTCGATTCAGTATGCTAATGAACCACATAAATTCAGGAGAGGCGGCACAGTGCCTGCATGGACTCGAGAATACCGTATTCTTGGCCGATTGGCGAGAAAACGTTGGTTGGAAGAGGAGATGATTACTGTAGGAATATCGATTGAAGAAATAAAAGAACTCGATGATTTGGAGGAGGAGTTGACTGTAGAGGAAGTTCGGATCATTGATGGAATAATGACTGTTCAAGAGAAACTGTAG</w:t>
      </w:r>
    </w:p>
    <w:p w14:paraId="09494A63" w14:textId="77777777" w:rsidR="009A0FC7" w:rsidRPr="00E14D05" w:rsidRDefault="009A0FC7">
      <w:pPr>
        <w:rPr>
          <w:rFonts w:ascii="Courier New" w:hAnsi="Courier New" w:cs="Courier New"/>
        </w:rPr>
      </w:pPr>
    </w:p>
    <w:p w14:paraId="1AA4EBC2" w14:textId="3FE1521E" w:rsidR="00166556" w:rsidRPr="00E14D05" w:rsidRDefault="00166556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&gt;KSS-1</w:t>
      </w:r>
    </w:p>
    <w:p w14:paraId="493404E3" w14:textId="359D81D5" w:rsidR="00083A4F" w:rsidRPr="00E14D05" w:rsidRDefault="00166556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MEFPLIRLPDVPKIQIIQLMSIGERIKLALSSRKMENYLAWVFKNRTLDAVYTIELRGDTSFIGIDTKTWVLCMNHFKPECKKPGYISVEELKPWIDEKWTMMERTFNVFIRLQKVLPCVMTNLCVTLKTEPTPILKILSYPCVANLTGVHFYGGTVERNELDAIMEWRKENTIQYISVTDNEIPLDYRHPNAFRFTGVVYGDARWISLEDLLSMRNFYRPIFGKNRFTTKDLNTFIKYWINCDENMFTYLVIDYKDINISELMKDITVLKGFRSEKPFYLIASNSTENQILLTIQLIEHTEPQIRNVLDFSIQYANEPHKFRRGGTVPAWTREYRILGRLARKRWLEEEMITVGISIEEIKELDDLEEELTVEEVRIIDGIMTVQEKL</w:t>
      </w:r>
    </w:p>
    <w:p w14:paraId="3B8492F7" w14:textId="77777777" w:rsidR="00083A4F" w:rsidRPr="00E14D05" w:rsidRDefault="00083A4F">
      <w:pPr>
        <w:rPr>
          <w:rFonts w:ascii="Courier New" w:hAnsi="Courier New" w:cs="Courier New"/>
        </w:rPr>
      </w:pPr>
    </w:p>
    <w:p w14:paraId="6B8CE21B" w14:textId="36B0C008" w:rsidR="00083A4F" w:rsidRPr="00E14D05" w:rsidRDefault="00083A4F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&gt;pzl-1</w:t>
      </w:r>
    </w:p>
    <w:p w14:paraId="3139C817" w14:textId="780B40D7" w:rsidR="00083A4F" w:rsidRPr="00E14D05" w:rsidRDefault="009543F4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ATGTGGTCATCGACAACTTCATCCCACCAAAATCAACAAAAAATTCATGAGAAAGTATATgtaagtgatcctttccaattccaatttcaaaaaaaactttgatttttcacgttaaaattttttctgccctacaccaggccctaaacaattgaaaaactcgactatcaatccaatttattttgttagaaacttatttctagcataataatatcctttctgataacaaacgaacaacattttttactgttttgaattaaaaactatctttcagccgcttatttgaaaatccgcttttctcagttttgaaagtcaaaaactattgttttttctccagtttttttccagtttgcaaacggaataccacttttagct</w:t>
      </w:r>
      <w:r w:rsidRPr="00E14D05">
        <w:rPr>
          <w:rFonts w:ascii="Courier New" w:hAnsi="Courier New" w:cs="Courier New"/>
        </w:rPr>
        <w:lastRenderedPageBreak/>
        <w:t>gtaaaaacaattttttctaaaatctatcaaaatgttttcaaaaatttaccaaaacatatacaatttgcagAAAAACGAACATCAAGTCTGTCTTCCGCCATGTGAGCTGAAAGACGAGGAATATGAGCCGAAAAAGTCGTTCTACGAAATGCATCAGCAAACGAAGCGGTGGACGAATTGGGAATCGCAACGAATTGTAACTGCTCCGGGACACTGTGCAACAGTAGACAGTGTTCTTCTATTCGAAAAAAACGACAATAAATTCTGTCTCTCTGAAAGTCGTGATCGAGTGATTCGTTTTTGGGACGTCGATAACGTTGAACGAGGAGTTGATTCAGTGGCAAATCCATGGACAGTGGCACAAGATGATATGGCACAATTGGAATGGAGTTGGAATATGGCTCGTGATTCGAACACTGATAGATTCTACTCAACCTCATGGGATTCAACTGTTAAAAGCTGGGCGATCACCGACAACGGAGCCATTCAGAATCTGAATACAGTAAACGTCGGATCAGCAGTTCAAGCGGTTTCCTGTTCTGGAAATGAAAACGAAATCGTTTGTACTACTTTCGCAAAAAGAACAGCTGTAATTGATTCGAGAACTTTCGGAATCGTAGCTGAACACAGTCTTCATAAACGAGCGGTCATAGGATTAGCTGTCAAGGAGAATAAGATATTCACGAGTGGAGAGGATCGATTGATGATGATGGTTGATCGAAGGAATATGAGTAGACCTGTTCTTTTTgtaagtgaacatctttataatgaactacagtagttttcagGAATACTGTCAAGACGCTTACAAATCCTCTCTATCTCTTCAACGGAATCAATTGCTCACTTCAACTTCAGACGGAAAAGTCAAACTGTATGATGCGACGAATTTCCATGATTTTCAGACATATTCAgtgaggaatgaaacagttacagtaatccaatattctcttatcagGTCGGCGCCTTCACCCGTCAATCGCTTCTTCAACACGGAGCCCATTTCGTTATGGCTCGTTGTAAAAGAGGATATTATAAATTCCTTgtaagtgatcaactccctgaaaatgaacttgatccctcgagaaacacattttcacgatgcttcgaaagcatgtcacaagttctgatttttcagATGAACAGTCCTGGAATTCGGAGTCTAAAGAGATGTTCATCACATCAACTGACTGCTAAACCAGCTAAATTTGATTACTCgttagtttgccatgaataccgtaacccaaacattcatttttcagATCCGAAATGAAGACACTTACAATTGGAAATTCGATGGATAGAAGTGAAAGACGATCCATGATTgtaagtaagaaactccctaataataaaaaaaacgaacttgatcccttgagaaacatggaacactttgttgaaaaagcaatcatttataagaaaaatagcaatttcagaaaaataatatataacattttaaaagcattcgtcgctaatatcgctcatgctgtcgctttctccctcttttttgttcacatcaatatcgtcctcatcacttcccgacctcaccacagaaaatccttcattaagatttccctctttgttcatttcgtgaaagttaaattcttcctctttggcgaagttttttctctttggcactctattgtccgtatttggtttcagagtgtgctcaaatagttttcgtgcgaccttcgcgggaaaacctc</w:t>
      </w:r>
      <w:r w:rsidR="00755D70" w:rsidRPr="00E14D05">
        <w:rPr>
          <w:rFonts w:ascii="Courier New" w:hAnsi="Courier New" w:cs="Courier New"/>
        </w:rPr>
        <w:t>tcaagaatcgaagagttctatctctaactttaagaaaaattttttgaaatggaaaactcgaaatttatgtacaatagtttgctacccgtatttccttctcttctcaaataattcttcgttttagaccacactaattcaatagttgcaaaacacagtggtactgcggcaagcaaagaatacgaacacgacgcgtttggttaattcgtcgatctcgtagacagtgaacgccctgtttagcatttttcagaaaaacgggacgtgtgaaagcagagtaataaagaacattatgatcatctagaaactatttaatatcagcgttgctcctgatagaattcaaaggctgaaataagcatgaagctataatagaagaatctagattgatttttcggcacttattcgatatgttttcctgttttatccgcttccgactcaaacagaggcaactcttctcatagaaagatcataatttttcgcttttatgtcatggtggttattggttttctaatcttccacctttcaacccgacacaatgaattccgccgagtctttcggaattccatccagtgtgacaacagcaatgacgattcctagcctccctttttcttttccccttcttggacctgccatcaccgtttccatgtccaccaatcttgattttttataatttgtcaaatttttgcgttgctaaaatctttgtcattcctttatgtgcccatgtctcgtctaaatttccaaaatagggtgaacatttgtctcactcctctttctctcttccatacgcttgtctacgatatatcatagatttattgtcgattttcgatgttaaaggggtataccgctaattctctcgttgtgcacgcgaaaaattgaataaatacgtgaatcttttttgaagaattaaagagggccagtaggaaaagtggatataggctccgataaagtgccagaaaaacactgaatggtagaaaaaaataatgcacccatgagtcagttgataatataggtcatcaggtaacatatatgtcatttttgtcttctaattagtacagaaactactgaaaaccttgtttatgttttttagaacccgaaaattccagttgctctcactgacctacttatttgaccaactagttagctatcattatcttcatcctttcctggctccctttttcagctatttactctgatttcggctaaaacagtatgacctctatgttacatgatgacctatattgccagctgccttagaggtaacttcttttgtcctcctcgagattttataatgtttccagggcctttattcactttactaatcactattcatgtctcttttattcaacttcaaaaaagaattcacggggttattcatttttcgcgtgcacaacgaggacattttatactgtaaaatgcacaacgaaaccccttttttggcactttgagcgcttatatctcggttcag</w:t>
      </w:r>
      <w:r w:rsidR="00755D70" w:rsidRPr="00E14D05">
        <w:rPr>
          <w:rFonts w:ascii="Courier New" w:hAnsi="Courier New" w:cs="Courier New"/>
        </w:rPr>
        <w:lastRenderedPageBreak/>
        <w:t>agacgtttatggaaaaagtgaagtatttactagagttcgatcacgctccgcgagctgaatcgaatcatataagacttaagaaaatttgagctaattttgaattagcgtattacccctttaatatgtcagaaatagaagggttttaatagttcacgattacatgacaagataaagttaggaatggaaatcaggctattttctttcttcttcctcctgtcggtatcccgtttgcctcttccatctttaaactggttcaattataataattcgatcctcatcttctgcttataccatattttttcttggtatcctccggtagtgtttcttcccttttttgaccctcatctttctccggggtcattctgctccatctccttgctgatttattttcgttcatgatatccccaatagttgtttgatctttttccatgtctgcttcgtcatagtcacgacactccttgcggccacaaacgattaagctgtatggtaataagggggataaggtaattgagactaatatgatacgctgttggctgagtatggtatgttgttagctaaaggtgatggcgtgggtacatgggaatatgctgttgctgcgtatactgtgtttggtggcattgtgggcaattgtggctcatctttgaactgaaggagtgttattcttttttcttttcctttctcgatctctgttatttctaatgatattaattgttcttggtttgataatatttcggttgttgttttaagttctactgtgctgatttcctcatctttgccatgtttcgctcatgtattttatcgataatcccgttttctaggtgtgcctttccgtagccctaccatttgaaaagctttttccatgtctcgcttattatctatgtttttgtgctaattcttaatagtatttctagcggttctggtattagtggtgggccttgatatactgcttggcttagactaatttctcctctgactgcattgctgtcctatgttgttactgtcactatgcatgtgaatcttttgactgtttatgcatagattaaagtttcctgtcgcgaagatgacgtgccggaaaattcatgaatcagatagagctactctactctgtttattgtgtttttcatgcatgtcctctactgattatcagatatttcccattccatcacccaggattatcagttggcagtacattgtcaatgatcatgatccactttaagttggctgatattagaaatgaacaaagaaaatttggttttaattttttttcaaagtgctgcaaacggttagactcaacctaatattctcgctcatttttctccgttggggcttctttgatgttattttggtctttccctgtatctgagattactaaggttttggccatgttgtcctggctctgtttcctattgttcttatggtttctcttgttccctacagttatctcattggttacattaatcttgtgtttcctgtagcgaccaagttgattatactgtaagtgtgttttctaccagcattgtatcctcttttgttattagtttatcgtcgctctccgtaggagaattatcggtatttgttttgaggtataaacctcgtgaggggctatgagcggttagagctcaactcgattttttttgttttcaatgtgtaaccttaccaacagcgacgcactaaatcatcatgcttgtaagacaagtggagattattggttcaaccttctgtgttagcatcttggaggttaattattttccaccgaagaaagctatgcctacccccttatcaaaaacatggttttaaacgttccctctttgcaagctaggactcataacttgactaaaaccggatttatctttataaaattcacacactggtcagaaactactcaagtaatgaaatttgagaattgaagacttcaaaaagaactaaaactttgtttaaatgcacctaaactgaagtaaacttgattacctgaagttctgcgccaccttgtaccactcgctctgcttctatcttttacaatctctcactgggggttgtttcttcagcagttgtaacacagctcattttcttagaagaaaaacttactctcatatagccggctaccgtcctgcatttcttggattggtggttccttttttacgaaataaggaagctctggtgcgtcttgggcggtgaatcctgataaatgtttgatgagtgggatctgtttcgttcttgagtgtaatgccctctcacatgcagtctcgtcttttcgttcaaaggtgtgttctctgtctgtctctctctctctgtctctctctctctctctctctctctgttttgctttcttggttgttattactgaaaaacacttgatgatctgtctttttatagattcctgtcatgtctttctctatgcgttctctctctatccctgtttttctgctctcttttctggttatccgtcaaattctggtatcagtgatgttttattaaaaattatcgctcttcccactttcttttgatcatatgtcccaattcttctagtttctgatttgcctctgctagtctgccttgtgtgtcttcagtgttttctatagttgcgagtacgtcatctgttactcttcctcctaattcttcacacgctgtttaggttttttgttcgtggttttctcggattttctttagattacctaggttttctctcttagctaccgtaattaaatttgattttccccgatcagtcactggtttctctagtttactctagttaccctttgctttgtttttgtgattactttttttattttcttaaattaaactaacatagtatattctctttggtcgatgcaccactttgacacttcgcgagcggttgaatattttatcaatttgttctcgatggtattaggtcggtacataagtcctgacggattttgctggtcgaacttgttgaatgtatttcactgttcaaacttaagagagacggctaagtttctgtcccgtgaaaattcaaagcttcctcttctctttcatttttagaaatttcatcatatcattttatttgtactcctatatggcgtggtattcattgaaacgagttttagtttagtggttattaacaacggacaaacactattttaaaacagttagcgatgccagtttcaatcgactagaaatagg</w:t>
      </w:r>
      <w:r w:rsidR="00755D70" w:rsidRPr="00E14D05">
        <w:rPr>
          <w:rFonts w:ascii="Courier New" w:hAnsi="Courier New" w:cs="Courier New"/>
        </w:rPr>
        <w:lastRenderedPageBreak/>
        <w:t>gagttatccatggatttccatccccctgcaaaaagaatgatgtcttcaaagttgagtcaattgtaaaatgagatcgaaagagattcatttcaaattttgtgttaaggatttcgggtatctggtgtatgcatttgagtaaaaaaccaaaaaaaaggattgaaaaaattcaccagagacaaaaactcaaaagatgtgactcaccctttttgtgactccacacaattccgaaacatgggagaccaccaggttgaatcttttcttttcttccgatacaggaatcagtggttcaaataatttttggtggtaataaacgagtaatgaatggttgttatgagcaaggttcttagtttgccgcttcaccctattagccgtttgatgtcattattcatgaaattcatgatgtggtcagtgtgacgcttttccagaaaagtggtgtactaggagaacaaagatgatagtatcacaatcatgcccatagtctatatttctcagaacagagacaaatgctcctgtattcatctccattcttgagaaatgtctaaattttatttggagtttgttggtattcagcatactctcgaagaaaggatcgacataaaactcactggatgtgatttgacaatgactttaaatttatcatgcagatcattgttagaagagttgattaacaagtttgcaattaccagtcgaaagttcaagatggaaaaaattcaactcagaccgtatattaaaaaagtagtgacttcgtatttcgagtcatctctataaaagttctaaaggcagagacaaatgtatgatgggggtgcattaagagacacttgtggatgaacatggacaatatttgcaatttagctattagctctgtggcaagttacacgtgaaccttgtcgacccaaacatccgtcaggacttatgggccaacctaataatatattaataatataggctaggttcaaata</w:t>
      </w:r>
      <w:r w:rsidRPr="00E14D05">
        <w:rPr>
          <w:rFonts w:ascii="Courier New" w:hAnsi="Courier New" w:cs="Courier New"/>
        </w:rPr>
        <w:t>tttctcattttggagtgaaagaaataagaaacagaatgagtagatggttcagcaaaccttgaattttcgtgattaatacagaaggagccagctttgtggtgtcaggctgaaaaaaagtaaagtcagcttacttacttcactcaaaaatatgaaattttgaaattagtcccttattatatgtcagaaatagaacggttttaatagttcacgattacatgacaagataaagtttggaatgggaatcaggctattttctttcttcttcctcctgtcggtattctgattgctcctcccatctttagactggttcaattaatttgatcctcatcttctgctcataccatattttttcttgatatcctccggaagcgtttcttcctttttttgaccctcctctttctccgtggtcattctgctatctctaagcttcatctccctgctaatttatttccgtcatgatatcctccgatgttcctctttctctgatcctttttcttatctgctccgccgtagtcaagacaggaattacccggagaatcatttttttttccactaaaaaccttctgaattcatccattttcaacttaaaaagacatttttcgaatgagtcattcagtttttaaaaagcgtcaaatccttgagaacctacaataatttcatttactgttcccgagagtcttttttttgtggaaaaacgtcattttaatcccattcttttcctaagaattgtcgaaaactactcttaagtctcgaaatttacaatttccatttgatttccctctcaaaaaatagttttcaaatttaaaaatgcagtttctgacaaaaacttgcttctttcgaaatttcaatttaacaaaccaatttttatattatttttcttctgaaaactctcttaaaacatataatttcacaacattcatgctctttttctttctcaaaatcggatgaatcccataaagaaccgtcaaatactctcttaaccctctaatttcacggtcgttgatcgtttgataactgtaaacctctccaagtcctattttcaaccaacaatctcattttttcagTCAGAAGATCTCGATGAGAAATTCGAAGTCGAAGTGGATACATGTCCACATTTGCCCACAAACTTTGAAACAATGAAATGGCAGGAGCGGCGAAGATCCTTGGAATCCTTCCTCCAAACTTTAACTGGAAAGAAATGTATCTTGTCTAACATTTCTTACGATGCATCGATTAAAAAACTGCAAAAGATAATTCGGAACGACGCCAACATATTTTGTCAAGTGTTGGCAATCAGAAGCGTTACATGGGTTGCCACGGAACTCGGCGCGGAATTCTCCAAATTCTCTGTTTCTCTTCTACCAGATCTGTTGGAAAAGATGAAAGAGAAAAAACAGATATTGAGAAAGCCCCTTATTCGATGTACTTTGGAGGTTGGAAAGACGTTGCCGTTGGAAGATGGAATTCCAGTGATTTTATCGGCTCTCTCCATGGCAAATCCGGAGATAAAGAAGCAAACGATGTTATTTGTGGTTCAACAGCTTGAGGCGATGCAATTGGAGAGATTAAAAGGATTCATTCCATCATTACTTCCAGTTCTTGTTGAGCTTACAAAAAATGCTACTCAAGATGTCCGTGAAGTCGCTGTCCACGCCCTCGAATCAATTTACTGGAAGATAGGCCGATGTCGAATGCAATCTTTGTTATCAAAGTGTAGACATCTATTACCCAAAAGACACCCTTGGCATTGGATTAAAAAAGGATCTGACGAAAAAAAGAAAACAGAAAAACCGCCTTCTTCTTTTTTTCATGAAGCTATTGGCTCCATCATTTACTCCGGAGAAGAACTTCATGCCGCCAGATTCAGCAGATCCAACTGTATCCGGGTCGATCTGGAGGATCAGTTTATCCGACCGAATCTTCTTGTGGGACTTTTGAAGATCCTGGAAACTCATGCAGCCGACACTACATCTTTGAATCTGTACGAGTGCAGTGATGTTTTGGTGAGAGATGATACGGAGAAAAACGGAGCAAGAGAAGAGCGACGTTTGGCTGCTGCCATTCTCAATGAATCGGCCGATTTCGCTGCAATAGTGAACTGCCTCATCAAGCTGTTGGATGCGTTAAAACTGAGTCCGACGAAAGACGGCGATAATTTTCATTTGGAAATATCGGATAgtgagttcttgttcgaaacctcaaa</w:t>
      </w:r>
      <w:r w:rsidRPr="00E14D05">
        <w:rPr>
          <w:rFonts w:ascii="Courier New" w:hAnsi="Courier New" w:cs="Courier New"/>
        </w:rPr>
        <w:lastRenderedPageBreak/>
        <w:t>acccttggaatgatcattgaatttggggatttttacctagtttccattcgagttttctttatactccctaaaaacatctgattccatgaatgctctcatgaatattatgaatcctcagaatatcaatgaagatcttttagaagcctagaatctcattcctctagaatcttttttccatcttaaattccaagaaccctttaatgaattctcttagatgctactttgaattcctctagaatccctgaaattccatgaacctccatcctgaatcttctgaatctccttttctctctttcagATCAAACCTTCTCGCCTGGACACTACGCGCGAATGGTTGGCCCGAACGACGTATTTCTCGGCCATGTTGGAGTCGTTCATCCGGAGGTACTCAGGAAATTCAACCTCATGTTGCCGGTTGCCGCCTTCGAGATCAAAATCTTTACGGAGGACGACTAA</w:t>
      </w:r>
    </w:p>
    <w:p w14:paraId="4005926F" w14:textId="77777777" w:rsidR="00166556" w:rsidRPr="00E14D05" w:rsidRDefault="00166556">
      <w:pPr>
        <w:rPr>
          <w:rFonts w:ascii="Courier New" w:hAnsi="Courier New" w:cs="Courier New"/>
        </w:rPr>
      </w:pPr>
    </w:p>
    <w:p w14:paraId="358E6CDA" w14:textId="0561197E" w:rsidR="00166556" w:rsidRPr="00E14D05" w:rsidRDefault="00166556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&gt;PZL-1</w:t>
      </w:r>
    </w:p>
    <w:p w14:paraId="4E9FE493" w14:textId="1D7B3F93" w:rsidR="00166556" w:rsidRPr="00E14D05" w:rsidRDefault="00166556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MWSSTTSSHQNQQKIHEKVYKNEHQVCLPPCELKDEEYEPKKSFYEMHQQTKRWTNWESQRIVTAPGHCATVDSVLLFEKNDNKFCLSESRDRVIRFWDVDNVERGVDSVANPWTVAQDDMAQLEWSWNMARDSNTDRFYSTSWDSTVKSWAITDNGAIQNLNTVNVGSAVQAVSCSGNENEIVCTTFAKRTAVIDSRTFGIVAEHSLHKRAVIGLAVKENKIFTSGEDRLMMMVDRRNMSRPVLFEYCQDAYKSSLSLQRNQLLTSTSDGKVKLYDATNFHDFQTYSVGAFTRQSLLQHGAHFVMARCKRGYYKFLMNSPGIRSLKRCSSHQLTAKPAKFDYSSEMKTLTIGNSMDRSERRSMISEDLDEKFEVEVDTCPHLPTNFETMKWQERRRSLESFLQTLTGKKCILSNISYDASIKKLQKIIRNDANIFCQVLAIRSVTWVATELGAEFSKFSVSLLPDLLEKMKEKKQILRKPLIRCTLEVGKTLPLEDGIPVILSALSMANPEIKKQTMLFVVQQLEAMQLERLKGFIPSLLPVLVELTKNATQDVREVAVHALESIYWKIGRCRMQSLLSKCRHLLPKRHPWHWIKKGSDEKKKTEKPPSSFFHEAIGSIIYSGEELHAARFSRSNCIRVDLEDQFIRPNLLVGLLKILETHAADTTSLNLYECSDVLVRDDTEKNGAREERRLAAAILNESADFAAIVNCLIKLLDALKLSPTKDGDNFHLEISDNQTFSPGHYARMVGPNDVFLGHVGVVHPEVLRKFNLMLPVAAFEIKIFTEDD</w:t>
      </w:r>
    </w:p>
    <w:p w14:paraId="453360A7" w14:textId="77777777" w:rsidR="00166556" w:rsidRPr="00E14D05" w:rsidRDefault="00166556">
      <w:pPr>
        <w:rPr>
          <w:rFonts w:ascii="Courier New" w:hAnsi="Courier New" w:cs="Courier New"/>
        </w:rPr>
      </w:pPr>
    </w:p>
    <w:p w14:paraId="486C4C22" w14:textId="791494D8" w:rsidR="00E14D05" w:rsidRPr="00E14D05" w:rsidRDefault="00E14D05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&gt;kss-2</w:t>
      </w:r>
    </w:p>
    <w:p w14:paraId="639202C8" w14:textId="2F5E9C3B" w:rsidR="00E14D05" w:rsidRDefault="00E14D05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ATGGAATTCTCTCTTATTCGACTGCCAGATGTTCCCAAAATTCAAATTATTCAATTGATGACGATTGGCGAGAGgtgagtatctcgaggttttctttttgttatattttgttttacagAATTAAACTGGTCATCTCTTCTCGAAGAATGGAGAACTATTTGTCCAGGGTATTCAAGAAGCCCAATACAAATTCCGATTATAATATGAACTTGAAAGGCAAATTTTCTTTCATTTCTATCGGAGACGACGAGTGGAGAGTGTTTCTGGGTCCTTCGAAGATGGAGTATAGTAAGCCGGATAATATCTCAGAGGAGGATGTGAAACCATGgtgagttcccagaaatctcgagtaatgtactcaaagaaaacggagattcagGATAAACGAAAAGTGTACAGTGATCGAAAATACTCTTAACGTGTTCGTACGTCTCCAAAACGTGTTCCCTTGTGGGACTACCAACTTGTGCGTAGATTTGAACAAAATCGATCCGATGCCGATTCCGAATATACTGAGTTATCCCTGTGTCGCAAATTTGACAGGTATTCATTTCTACGGAGGAACAGTACAGAAATACGAGTTGGATGCAATTATGGAGTGGAGAAAAGAGAATACGATTCAGTTCATTACAATTTCAGATAACAAAATTCCATTGGACTATAGACACCCAAACgtgagtcaactttcaaacatttatatcttaattgccagtggagacattgggaaatggtcaacttcgaagttgctcatcgtaaaatttagttgatcaaaataaacagaacgacgctgttatttttaatcacgttgtttcacctcttctgtaagagctggcaatatcggaacccttaggacacgcccactattatgccaatctcgaaaaatggcagttctggccgaagatccgacaagttcttccacgtgaggtcgggaagcgaaaataaaattggtacagtaagaagttcaaaccataacccatgcgcctttaaggttttcaatagagagcgttaaaggcgcacgacaaaaagtaaaaagttcttactgtaccaattttattttcgctccccgacctcacgtggaagaactgtcggatcttcggccagaactgccatttttcgagattggcataatattggagaggaggaggaaggagaggggagaattgtggtagttgaggctgcgcggagaagagggagatggtgacccttctatactcctttatattttatacttcttatgataataaataatgatagagtggaaccaagacttagtttgaactcaagtatcaagggtctgaagtataataggtactcgcctattacacttccaatatttacaaaaaacaactcggcatcgataaagcgttgaccactttctgatatctacactgcagaccaagatgcatcgatattcagGCTCTTCGCTTCTCCGGGGTGATGTACAACGACGCTCGATGGGTACGAATCGAAGACTTACTATCAATGAGAAACGTGATCCGATCGTTTTTCGTAGACAATAATTTCAGTATGCAAGATCTGAACACATTTATCAAATATTGGACCAACTGCGACGAAAATATGTTTACATATCTCTATATTGGATACAAAAGTT</w:t>
      </w:r>
      <w:r w:rsidRPr="00E14D05">
        <w:rPr>
          <w:rFonts w:ascii="Courier New" w:hAnsi="Courier New" w:cs="Courier New"/>
        </w:rPr>
        <w:lastRenderedPageBreak/>
        <w:t>TAGATATGTTAGAATTGATGAAGGATATCACTGTTCTCAAGGGTTTCCGATCCAAAAAATCATTTTATCTCATgttagtccttttattttataacgagaaacctcgagatttcaatgataaataagccataaattccaaaaaaaaaattttccagAGCATCGAATACAACTGAGAACCAACTTTTGATGACGGTTAGATTGGTATCTTATCCTGCCGAACCCGGACGACGAGAGCTCGAGTTCTACGTTCTGTCTGCCAACACACCTCATCATGTACAGGGTGGCAGCACGGAACCCGCGTGGACTCGAGAGTATCGCATTTTGCGACGATTGGCGAGAAAACGTTGGCTGGATGAGAAGAGGGTTACGGTAGAAGAGGCAAAGGAACTGGATGATTTGGAGAAGGAGTTGGCTGCTGAGGGAGTTCGGATGATTGATGGAATAATGACTGTAGAACAGAAACTGTAA</w:t>
      </w:r>
    </w:p>
    <w:p w14:paraId="514198E5" w14:textId="77777777" w:rsidR="00E14D05" w:rsidRPr="00166556" w:rsidRDefault="00E14D05">
      <w:pPr>
        <w:rPr>
          <w:rFonts w:ascii="Courier New" w:hAnsi="Courier New" w:cs="Courier New"/>
        </w:rPr>
      </w:pPr>
    </w:p>
    <w:p w14:paraId="7B1D3BB7" w14:textId="32B0C779" w:rsidR="00166556" w:rsidRPr="00166556" w:rsidRDefault="00166556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&gt;KSS-2</w:t>
      </w:r>
    </w:p>
    <w:p w14:paraId="36653C19" w14:textId="3306D52A" w:rsidR="00166556" w:rsidRPr="00166556" w:rsidRDefault="00166556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MEFSLIRLPDVPKIQIIQLMTIGERIKLVISSRRMENYLSRVFKKPNTNSDYNMNLKGKFSFISIGDDEWRVFLGPSKMEYSKPDNISEEDVKPWINEKCTVIENTLNVFVRLQNVFPCGTTNLCVDLNKIDPMPIPNILSYPCVANLTGIHFYGGTVQKYELDAIMEWRKENTIQFITISDNKIPLDYRHPNALRFSGVMYNDARWVRIEDLLSMRNVIRSFFVDNNFSMQDLNTFIKYWTNCDENMFTYLYIGYKSLDMLELMKDITVLKGFRSKKSFYLIASNTTENQLLMTVRLVSYPAEPGRRELEFYVLSANTPHHVQGGSTEPAWTREYRILRRLARKRWLDEKRVTVEEAKELDDLEKELAAEGVRMIDGIMTVEQKL</w:t>
      </w:r>
    </w:p>
    <w:p w14:paraId="545DB4B3" w14:textId="77777777" w:rsidR="00166556" w:rsidRDefault="00166556">
      <w:pPr>
        <w:rPr>
          <w:rFonts w:ascii="Courier New" w:hAnsi="Courier New" w:cs="Courier New"/>
        </w:rPr>
      </w:pPr>
    </w:p>
    <w:p w14:paraId="60706A21" w14:textId="48BBF20F" w:rsidR="00E14D05" w:rsidRDefault="00E14D0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G-kss-2</w:t>
      </w:r>
    </w:p>
    <w:p w14:paraId="192E97ED" w14:textId="7A013F1A" w:rsidR="00E14D05" w:rsidRPr="00166556" w:rsidRDefault="00E14D05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ATGGAATTCTCTCTTATTCGACTGCCAGATGTTCCCAAAATTCAAATTATTCAATTGATGACGATTGGCGAGAGgtgagtatctcgaggttttctttttgttatattttgttttacagAATTAAACTGGTCATCTCTTCTCGAAGAATGGAGAACTATTTGTCCAGGGTATTCAAGAAGCCCAATACAAATTCCGATTATAATATGAACTTGAAAGGCAAATTTTCTTTCATTTCTATCGGAGACGACGAGTGGAGAGTGTTTATGGGTCCTTCGAAGATGGAGTATAGTAAGCCGGATAATATCTCAGAGGAGGATGTGAAACCATGgtgagttcccagaaatctcgagtaatgtactcaaagaaaacggagattcagGATAAACGAAAAGTGTACAGTGATCGAAAATACTCTTAACGTGTTCGTACGTCTCCAAAACGTGTTCCCTTGTGGGACTACCAACTTGTGCGTAGATTTGAACAAAATCGATCCGATGCCGATTCCGAATATACTGAGTTATCCCTGTGTCGCAAATTTGACAGGTATTCATTTCTACGGAGGAACAGTACAGAAATACGAGTTGGATGCAATTATGGAGTGGAGAAAAGAGAATACGATTCAGTTCATTACAATTTCAGATAACAAAATTCCATTGGACTATAGACACCCAAACgtgagtcaactttcaaacatttatatcttaattgccagtggagacattgggaaatggtcaacttcgaagttgctcatcgtaaaatttagttgatcaaaataaacagaacgacgctgttatttttaatcacgttgtttcacctcttctgtaagagctggcaatatcggaacccttaggacacgcccactattatgccaatctcgaaaaatggcagttctggccgaagatccgacaagttcttccacgtgaggtcgggaagcgaaaataaaattggtacagtaagaagttcaaaccataacccatgcgcctttaaggttttcaatagagagcgttaaaggcgcacgacaaaaagtaaaaagttcttactgtaccaattttattttcgctccccgacctcacgtggaagaactgtcggatcttcggccagaactgccatttttcgagattggcataatattggagaggaggaggaaggagaggggagaattgtggtagttgaggctgcgcggagaagagggagatggtgacccttctatactcctttatattttatacttcttatgataataaataatgatagagtggaaccaagacttagtttgaactcaagtattaagggtctgaagtataataggtactcgcctattacacttccaatatttacaaaaaacaactcggcatcgataaagcgttgaccactttctgatatctacactgcagaccaagatgcatcgatattcagGCTCTTCGCTTCTCCGGGGTGATGTACAACGACGCTCGATGGGTACGAATCGAAGACTTACTATCAATGAGAAACGTGATCCGATCGTTTTTCGTAGACAATAATTTCAGTATGCAAGATCTGAACACATTTATCAAATATTGGACCAACTGCGACGAAAATATGTTTACATATCTCTATATTGGATACAAAAGTTTAGATATGTTAGAATTGATGAAGGATATCACTGTTCTCAAGGGTTTCCGATCCAAAAAATCATTTTATCTCATgttagtccttttattttataacgagaaacctcgagatttcaatgataaataagccataaattccaaaaaaaaaattttccagAGCATCGAATACAACTGAGAACCAACTTTTGATGACGGTTGGATTGGTATCTTATCCTGCCGAGCCAGGACGACGAGAGCTCGAGTTCTACGTTCTGTCTGCCAACACACCTCATCATGTACAGGGTGGCAGCACGGAACCCGCGTGGACTCGAGAGTATCGCATTTTGCGACGATTGGCGAGAAAACGTTGGCTGGATGAGAAGAGGGTTACGGTA</w:t>
      </w:r>
      <w:r w:rsidRPr="00E14D05">
        <w:rPr>
          <w:rFonts w:ascii="Courier New" w:hAnsi="Courier New" w:cs="Courier New"/>
        </w:rPr>
        <w:lastRenderedPageBreak/>
        <w:t>GAAGAGGCAAAGGAACTGGATGATTTGGAGAAGGAGTTGGCTGCTGAGGGAGTTCGGATGATTGATGGAATAATGACTGTAGAACAGAAACTGTAA</w:t>
      </w:r>
    </w:p>
    <w:p w14:paraId="5DFCB42A" w14:textId="2DE10979" w:rsidR="00166556" w:rsidRPr="00166556" w:rsidRDefault="00166556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&gt;EG-KSS-2</w:t>
      </w:r>
    </w:p>
    <w:p w14:paraId="79966B21" w14:textId="77777777" w:rsidR="00166556" w:rsidRPr="00166556" w:rsidRDefault="00166556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MEFSLIRLPDVPKIQIIQLMTIGERIKLVISSRRMENYLSRVFKKPNTNSDYNMNLKGKFSFISIGDDEWRVFMGPSKMEYSKPDNISEEDVKPWINEKCTVIENTLNVFVRLQNVFPCGTTNLCVDLNKIDPMPIPNILSYPCVANLTGIHFYGGTVQKYELDAIMEWRKENTIQFITISDNKIPLDYRHPNALRFSGVMYNDARWVRIEDLLSMRNVIRSFFVDNNFSMQDLNTFIKYWTNCDENMFTYLYIGYKSLDMLELMKDITVLKGFRSKKSFYLIASNTTENQLLMTVGLVSYPAEPGRRELEFYVLSANTPHHVQGGSTEPAWTREYRILRRLARKRWLDEKRVTVEEAKELDDLEKELAAEGVRMIDGIMTVEQKL</w:t>
      </w:r>
    </w:p>
    <w:p w14:paraId="3A0921F9" w14:textId="77777777" w:rsidR="00166556" w:rsidRDefault="00166556">
      <w:pPr>
        <w:rPr>
          <w:rFonts w:ascii="Courier New" w:hAnsi="Courier New" w:cs="Courier New"/>
        </w:rPr>
      </w:pPr>
    </w:p>
    <w:p w14:paraId="2779F470" w14:textId="5FFA0825" w:rsidR="00E14D05" w:rsidRDefault="00E14D0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hyde-1</w:t>
      </w:r>
    </w:p>
    <w:p w14:paraId="17A34D54" w14:textId="4B0539DC" w:rsidR="00E14D05" w:rsidRDefault="00E14D05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ATGAGTAACGCTCCCAGCTCGACAGACGCACCGTTAGCGgtatgttcatattaagctggtttttagtgaaaactggccacttttcacacattttaataaagaaaaaaaaacagtttttcacataaaatgctattttcaaataaaaataacatttctcagtcgaaatacgctgtttgcttctgaaaagttgttctaatgaaaaggttactaatttgaattcaataattttttccagcgaattttaacagaaaaaagctattttgctacaaaaagcgtgatttcctacaatttttcaccttaaaacccaaactgcgcacttttttaagctagtttgcatttataaaacgcctaatcctataataaacaataattttttgcagGAGAACGACTACGACGACCTTTTTGCCTACGGTCAGCGACCGCCAACACCTCAACTTCCACGCCCAgtacgtttatttcttttttaaccgaataatattttcaattatgattttcagGCTACCCCAATCGACTCTGGCCCCGAGTTGGACGAGATTgtaggttttttaatccggccgacgctgttttcgctgttttcactgcagaaaacgcgttccgtgcctgagaaatcgctgtttctagcgaatttcgaaagaaacccgctattttctagcggaattatcatttattttattatttaaatttttaatttttaatttaaatttttcatgacggaaaccataatttttcattcttttcgaccgtaaaacctctttttttcgaggggtttaactggaaaaacgctatttttaactcaaaaaatttttgtatcttcgaattccgaacagaaacgtcgtttttgggggaaaaacgaatttttcaaatttaaaatagctattttttacctaaagtcctggttttacagctgacaatgctattttcgattattttcgatctaaaaccctctttttacgggtaaaaacgcttctttcggttattttttcatctaaaaaccctcatttcaagcttggtaccggaaaacgtcatttttagacaaaaaacggttatttttactgttttgaacctagaaccctcttaaaacactcaaaaaaaatctatttttgactattttcgaccttgacccgtctttttacagctgaaaagtgctactttcgggtgttttttacctaaaaacccttcagttcaagcgatgtaccggaaaagttcatttttagaaaaaaaacgttatttttactgttttgaacctaaaaccctcttaaaacactcaaaaaaaacctatttttgactattttcgaccttgaaccgtctttttacagctgaaaagtgctactttcgggtgtttttcacctaaaaaccccgtagttcaagcgatgtaccgaaaaacttcatttttagagaaaaaccgttatttttactgttttgaacctaaaaccctcttaaaacactcaaaaaaaaacctatttttgactattttcgaccttgacccgtctttttacagctgaaaagtgctactttcgggtgttttttacctaaaaacccttcagttcaagcgatgtaccggaaaacttcatttttagaaaaaaaacgttatttttactgttttgaacctaaaaccctcttaaaacactcaaaaaaaacctatttttgactattttcgaccttgaaccgtctttttacagctgaaaagtgctactttcgggtgtttttcacctaaaaaccccgtagttcaagcgatgtaccgaaaaacttcatttttagagaaaaaccgttatttttactattttgaacctaaaaccctctttaaaacacatctgaaacaaaaatatctgttttgacagctaaaaaccctatattttccttcagACATATGAATCAGCAGAGGAAGAAGAGGTGGAGGTTTATACGGATGTAAACGATCTTCATTGGTCAAGCGTTGAGGCGCTCTCCAGAGCTACCCGCATCTTCAACGAAGACAGTATATTGCAACGATACGAGTTCGGAGACGTAGTGACCCGACAGAAGCTGATTGTAAAGTCAAAGATCAATCTCAAAGTTATCGCCGTTGTTATTCGCGATGTTAGCTTCGACGAGGATAGCTACGCGTCGTTCATCGATCTCCAGGACAAACTCCATCAGAATATCTGTCGGAAACGAACGCTGGTCGCCATCGGAACCCATGACTTGGATTTAGTTCAAGGTCCGTTCGAATTGCGGGCAGAAGCCCCAAGTAAGATTAAATTCTGTCTTCCGAATCAGACGAAGGAGTACACGGCGACTGAGATGATGCAGTACTTCAGCGGCTTCTCTAATAATTTCCGAGCCATGCCACAGCTCCCTGTTTTATATGATAAAACAGAACGGATCTGCTCCATGCCGCCTATTATCAATGGAGAACACTCGAAGATCACTATCAAGACC</w:t>
      </w:r>
      <w:r w:rsidRPr="00E14D05">
        <w:rPr>
          <w:rFonts w:ascii="Courier New" w:hAnsi="Courier New" w:cs="Courier New"/>
        </w:rPr>
        <w:lastRenderedPageBreak/>
        <w:t>AAGAACGTGTTCATTGAGGCGACGGCGACGGATAAGCAGAAGGCGTGCGTGGTCCTTGACACCATCGTCACCCTCTTCTCCCAATACTGCCAAAAACCGTTCCATGTCGAACAGGTGGAGATAGAATACGAGGAGACTGGAGAAAAGGATATTTTTCCTTTTTTCAATCAAAAAAATAAAAATAAACATGGAAGACCAGTCTTTAAATACGAGGAAATGGCGATTCTCCTAAACAAGATGTCCCTGAAAGCGGAGATCGCAATGAAATGCGGGCACAAAGTAATTGTGACGTGGCCCACTCCTCCTGGAGCGCTCCGTGAAATTATCCAAGACGTCGACGTTGGGTACGGCTACGACAAACTGATGAAAAAGCGTCAGgtgcgggtttaaagattatttttccctatttgtagcacaaaaatgctggtttcaacttgaaaaccctatttaccataaaaaaaactcttttccatcttgaaaaacccctattttaatttggaaacccgtttttcggccttcaaagctcctttttcaagagaaaaacctcattttccactcgtaaaatcccatttttcaccccttggatccctttttctaaggagaaatcctctttttccactcaaaaggccccttttccaatagaaaaccccatttttccagtcttaggatccctttctcctagtggaaatcctcttttctacctctaaaatccccatttccacccttaggatccttttcttcccctagaatcctcttttctcctccccaaaatcctccttttcttccagTCGAACACTGTCGCCGTCGCCTTCTCAATCAACAAGCTCTGCGACAAATTCCGGATCAAAATCGCCACATTCGGATGGACAGAGGCCCTCAGCTTCGCCCTCTGCTCCCGAGACGACATCTCGACGAAGCTGCGCCTCCCGAAAAAAGTACTCTCGGAAGCCGTCCACATTGGAAATCCGAAGACACTGGAATTCCAGGTCGCTCGGACCTCACTTCTTCCGGGTCTTCTGAAGACGTTGGCTTCAAATCGTGATATGCCTCTTCCCCTGAAGCTCTTCGAGCTCCAGGATGTCATTCTGAAAGATGAAAAGATGGGAGCAAGAAACGAGAGACGACTCGCCGCTGTCTACTACAACAAAGCTGCCGGATTAGAGATTATCCAAGGATTTTTGGATCGAATGATGAGGATGCTGAATGTGAAGCCGATAGGTGATCCTCGAGGATATCAGACTAAAAAGTTTAATCgtgagtttttactttatgatcttcagggatttccctagatccttcctcccccccaagagatcccatggattcttggaatccctaaaaatatccccagaatttcatgggtcctcctccctttctcccatctccttaatccatcctctcttcttccagATGTGACATTCGAGGAAAAGAATTGCTACGAAGTCCATTCCCCCAGCGGCGAAATCCTCGGACGATACGGAGTGCTCCATTCAGAGGTCACCGCCGCTTTCGGACTCACCCTTCCATGTGAAGCAATGGAGATTAGCATCTCCTCATTTTTCCCAAACTAA</w:t>
      </w:r>
    </w:p>
    <w:p w14:paraId="0EE750D4" w14:textId="77777777" w:rsidR="00E14D05" w:rsidRPr="00166556" w:rsidRDefault="00E14D05">
      <w:pPr>
        <w:rPr>
          <w:rFonts w:ascii="Courier New" w:hAnsi="Courier New" w:cs="Courier New"/>
        </w:rPr>
      </w:pPr>
    </w:p>
    <w:p w14:paraId="0FD4500A" w14:textId="5F0262D5" w:rsidR="00166556" w:rsidRPr="00166556" w:rsidRDefault="00166556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&gt;HYDE-1</w:t>
      </w:r>
    </w:p>
    <w:p w14:paraId="75920FD2" w14:textId="4FF7FB7D" w:rsidR="00166556" w:rsidRPr="00166556" w:rsidRDefault="00166556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MSNAPSSTDAPLAENDYDDLFAYGQRPPTPQLPRPATPIDSGPELDEITYESAEEEEVEVYTDVNDLHWSSVEALSRATRIFNEDSILQRYEFGDVVTRQKLIVKSKINLKVIAVVIRDVSFDEDSYASFIDLQDKLHQNICRKRTLVAIGTHDLDLVQGPFELRAEAPSKIKFCLPNQTKEYTATEMMQYFSGFSNNFRAMPQLPVLYDKTERICSMPPIINGEHSKITIKTKNVFIEATATDKQKACVVLDTIVTLFSQYCQKPFHVEQVEIEYEETGEKDIFPFFNQKNKNKHGRPVFKYEEMAILLNKMSLKAEIAMKCGHKVIVTWPTPPGALREIIQDVDVGYGYDKLMKKRQSNTVAVAFSINKLCDKFRIKIATFGWTEALSFALCSRDDISTKLRLPKKVLSEAVHIGNPKTLEFQVARTSLLPGLLKTLASNRDMPLPLKLFELQDVILKDEKMGARNERRLAAVYYNKAAGLEIIQGFLDRMMRMLNVKPIGDPRGYQTKKFNHVTFEEKNCYEVHSPSGEILGRYGVLHSEVTAAFGLTLPCEAMEISISSFFPN</w:t>
      </w:r>
    </w:p>
    <w:p w14:paraId="7F0A85C7" w14:textId="3E8864A1" w:rsidR="00166556" w:rsidRDefault="00166556">
      <w:pPr>
        <w:rPr>
          <w:rFonts w:ascii="Courier New" w:hAnsi="Courier New" w:cs="Courier New"/>
        </w:rPr>
      </w:pPr>
    </w:p>
    <w:p w14:paraId="58FF5BAC" w14:textId="1A0C657F" w:rsidR="00E14D05" w:rsidRDefault="00E14D0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kss-3.1</w:t>
      </w:r>
    </w:p>
    <w:p w14:paraId="2185AB87" w14:textId="4EF9138E" w:rsidR="00E14D05" w:rsidRDefault="00E14D05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ATGGAATTCCCTCTTATCCAACTGCCAGATCTCCCCAAAATTCAAATTATTCAATTGATGTCTATTGGGGAGAAgtaagtattactagagagtttcccaagacactcatttatttccagAATCAAACTGGCTCTTTCTTCTCGAAAAATGGAGAACTATCTGGCGTGGGTGTTCAAAAATCATATGCTCGATGTGGATTGTTTCATTTTTTTGCGAGGCTACCAGTCTATTATCAATATAGATAACAACGAATGGAAACTGTGTTTGAACCGTTTAAAAAAGGGTTGTGAAAATCCAGGTTATATTAAAGTGGAAGAATTAGAACCGTGgtgagttctgagaagtttcaacaaaattcagtaaaagaatacataatttcagGATAAACGATGAGTGGACAATGGTAGAGAAAACTTTCAATGTGTTCATACGTCTTCAAAAAGTTCTTCCGTGCCAGTTTACCCATTTGTGCGTAATTCTGAATGTCGAACCGACGCCGATTATAGAAATTCTGAGTTATCCGTGCGTCGCGAACTTGACAGGTGTGCATTTCTATGGAGGAACAGTTCAGAGGAACGAGTTGGATGCAATTATGGAATGGAGAAAAGAGAACACGATGCAGTATATTTCGGTTACAGATAACGAAATTCCATTGGATTATAGACATCCGAATgtgagcctt</w:t>
      </w:r>
      <w:r w:rsidRPr="00E14D05">
        <w:rPr>
          <w:rFonts w:ascii="Courier New" w:hAnsi="Courier New" w:cs="Courier New"/>
        </w:rPr>
        <w:lastRenderedPageBreak/>
        <w:t>cttttgaatagttatatcctatcaaaacacaaaaagtgcagaatgtttcgctgagcaatttcttagttgaccgtattctaatatctccactcttaaccaaaatacataaatagattcagGCATTTCGTTTCACTGGAGTAGTGTATGGCGATGCTCGATGGATACGTCTCGAAGATTTACTCTCGATGAGAAACTTCTATCGACCGATTTTCAGTGTGAATAATTTCAGTATGAAGGATCTGAACACATTTATTAAATATTGGATCAACTGCGATGAGAATATGTTCACGTATCTAGTTATTGATTATAAAAATATCAATTTATCAGAATTAATGAAGGATATCACTGTTCTCAAGGGATTCCGATCAGAAAAACCATTTTATCTGATgttagttccttcttttttatattcagagaatgtttaagactaattaattgggctcccggacatttcgaaacacaacaacattcgagttttcaaatgtcctgtttcgaaaagtgaaggtacgaacgagatcaaaggggttcgagatgtccgggagccactaattgatcaaaagaaaaatggtttccagAGCATCGAATTCAACTGAAAACCAACTCCTATTGACAATTCAATTGATAGAACACACTGAATCTCGAAGACGAAATTCGCTTGACTTCTCGATTCAGTATGCCAATGAACCTCATAAATTCATAAACGACGACACACTACCTGCATGGACTCGAGAATACCGTATTCTGGGACGATTGGCGAGAAAACGTTGGTTGGAAGAGGAGATGATTACTGTAGGAATATCGATTGAAGAAATAAAAGAACTCGATGATTTGGAGGAGGAGTTGACAGTGGATGAAGTTCGGATCATTGATGGAATAATGACTGTTCAAGAGAAATTGTAA</w:t>
      </w:r>
    </w:p>
    <w:p w14:paraId="19592B43" w14:textId="77777777" w:rsidR="00E14D05" w:rsidRPr="00166556" w:rsidRDefault="00E14D05">
      <w:pPr>
        <w:rPr>
          <w:rFonts w:ascii="Courier New" w:hAnsi="Courier New" w:cs="Courier New"/>
        </w:rPr>
      </w:pPr>
    </w:p>
    <w:p w14:paraId="37E23AF6" w14:textId="7D5BD316" w:rsidR="00166556" w:rsidRPr="00166556" w:rsidRDefault="00166556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&gt;KSS-3.1</w:t>
      </w:r>
    </w:p>
    <w:p w14:paraId="2B25964A" w14:textId="55B26789" w:rsidR="00166556" w:rsidRPr="00166556" w:rsidRDefault="00166556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MEFPLIQLPDLPKIQIIQLMSIGEKIKLALSSRKMENYLAWVFKNHMLDVDCFIFLRGYQSIINIDNNEWKLCLNRLKKGCENPGYIKVEELEPWINDEWTMVEKTFNVFIRLQKVLPCQFTHLCVILNVEPTPIIEILSYPCVANLTGVHFYGGTVQRNELDAIMEWRKENTMQYISVTDNEIPLDYRHPNAFRFTGVVYGDARWIRLEDLLSMRNFYRPIFSVNNFSMKDLNTFIKYWINCDENMFTYLVIDYKNINLSELMKDITVLKGFRSEKPFYLIASNSTENQLLLTIQLIEHTESRRRNSLDFSIQYANEPHKFINDDTLPAWTREYRILGRLARKRWLEEEMITVGISIEEIKELDDLEEELTVDEVRIIDGIMTVQEKL</w:t>
      </w:r>
    </w:p>
    <w:p w14:paraId="7EA6683D" w14:textId="77777777" w:rsidR="00166556" w:rsidRDefault="00166556">
      <w:pPr>
        <w:rPr>
          <w:rFonts w:ascii="Courier New" w:hAnsi="Courier New" w:cs="Courier New"/>
        </w:rPr>
      </w:pPr>
    </w:p>
    <w:p w14:paraId="27074404" w14:textId="3C63EAF1" w:rsidR="00E14D05" w:rsidRDefault="00E14D0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kss-3.4</w:t>
      </w:r>
    </w:p>
    <w:p w14:paraId="0290DC5A" w14:textId="54F15FC5" w:rsidR="00E14D05" w:rsidRDefault="00E14D05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ATGGAATTCCCTCTTATCCAACTGCCAGATCTCCCCAAAATTCAAATTATTCAATTGATGTCTATTGGGGAGAAgtaagtattactagagagtttcccaagacactcatttatttccagAATCAAACTGGCTCTTTCTTCTCGAAAAATGGAGAACTATCTGGCGTGGGTGTTCAAAAATCATATGCTCGATGTGGATTGTTTTATTTTTTTGCGAGGATACCAGTCTATTATCAATATAGATAACAACGAATGGAAACTGTGTTTGAATCGTTTAAAAAAGGGTTGTGAAAATCCAGGCTATATTAAAGTGGAAGAATTAGAACCGTGgtgagttctgagaagtttcaacaaaattcagtaaaaaaatacggtgttttagGATAAACGATGAGTGGACAATGGTAGAGAAAACTTTCAATGTGTTCATACGTCTTCAAAAAGTTCTTCCGTGCCAGTTTACCCATTTGTGCGTAATTCTGAATGTCGAACCGACGCCGATTATAGAAATTCTGAGTTATCCGTGCGTCGCGAACTTGACAGGTGTGCATTTCTATGGAGGAACAGTTCAGAGGAACGAGTTGGATGCAATTATGGAATGGAGAAAAGAGAACACGATGCAGTATATTTCGGTTACAGATAACGAAATTCCATTGGATTATAGACATCCGAATgtgagccttcttttgaatagttatatcctatcaaaacacaaaaagtgcagaatgtttcgctgagcaatttcttagttgaccgtattctaatatctccactcttaaccaaaatacataaatagattcagGCATTTCGTTTCACTGGAGTAGTGTATGGCGATGCTCGATGGATAAGTCTCGAAGATTTACTCTCGATGAGAAACTTCTATCGACCGATTTTCAGTGTGAATAATTTCAGTATGAAGGATCTGAACACATTTATTAAATATTGGATCAACTGCGATGAGAATATGTTCACGTATCTAGTTATTGATTATAAAAATATCAATTTATCAGAATTAATGAAGGATATCACTGTTCTCAAGGGTTTCCGATCAGAAAAACCATTTTATCTGATgttagttcattcttttttattttcagagaatacttaataataattaatttttttttcaaacttttctgtctgaacctgaggtgccaaacatcctgaaaaggtccaataagagcgagatgctcatggtcatgttactaaatgttaacaaacaatgcaccgaacccaggatcctctaatcctactctgtaataattaattgatcaaaataagaaagaaatggtttccagAGCATCGAATTCAACTGAAAACCAACTCCTATTGACAATTCAATTGATAGAACACACTGAATCCCGAAGACGAAATTCGCTTGACTTCTCGATTCAGTATGCCAATGAACCTCATAAATTCATAAACGACGACACACTACCTGCATGGACTCGAGAATACCGTATTCTGGGACGATTGGCGAGAAAACGTTGGTTGGAAGAGGAGATGATTACTGTAGGAATATCGATTGAAGAAATAAAAGAACTCGATGAT</w:t>
      </w:r>
      <w:r w:rsidRPr="00E14D05">
        <w:rPr>
          <w:rFonts w:ascii="Courier New" w:hAnsi="Courier New" w:cs="Courier New"/>
        </w:rPr>
        <w:lastRenderedPageBreak/>
        <w:t>TTGGAGGAGGAGTTGACAGTGGATGAAGTTCGGATCATTGATGGAATAATGACTGTTCAAGAGAAATTGTAA</w:t>
      </w:r>
    </w:p>
    <w:p w14:paraId="0A7DB33B" w14:textId="77777777" w:rsidR="00E14D05" w:rsidRPr="00166556" w:rsidRDefault="00E14D05">
      <w:pPr>
        <w:rPr>
          <w:rFonts w:ascii="Courier New" w:hAnsi="Courier New" w:cs="Courier New"/>
        </w:rPr>
      </w:pPr>
    </w:p>
    <w:p w14:paraId="1C6C7A4D" w14:textId="6B6DC0F2" w:rsidR="00166556" w:rsidRPr="00166556" w:rsidRDefault="00166556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&gt;KSS-3.4</w:t>
      </w:r>
    </w:p>
    <w:p w14:paraId="63420D65" w14:textId="636995E5" w:rsidR="00166556" w:rsidRPr="00166556" w:rsidRDefault="00166556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MEFPLIQLPDLPKIQIIQLMSIGEKIKLALSSRKMENYLAWVFKNHMLDVDCFIFLRGYQSIINIDNNEWKLCLNRLKKGCENPGYIKVEELEPWINDEWTMVEKTFNVFIRLQKVLPCQFTHLCVILNVEPTPIIEILSYPCVANLTGVHFYGGTVQRNELDAIMEWRKENTMQYISVTDNEIPLDYRHPNAFRFTGVVYGDARWISLEDLLSMRNFYRPIFSVNNFSMKDLNTFIKYWINCDENMFTYLVIDYKNINLSELMKDITVLKGFRSEKPFYLIASNSTENQLLLTIQLIEHTESRRRNSLDFSIQYANEPHKFINDDTLPAWTREYRILGRLARKRWLEEEMITVGISIEEIKELDDLEEELTVDEVRIIDGIMTVQEKL</w:t>
      </w:r>
    </w:p>
    <w:p w14:paraId="69B62A4E" w14:textId="77777777" w:rsidR="00166556" w:rsidRDefault="00166556">
      <w:pPr>
        <w:rPr>
          <w:rFonts w:ascii="Courier New" w:hAnsi="Courier New" w:cs="Courier New"/>
        </w:rPr>
      </w:pPr>
    </w:p>
    <w:p w14:paraId="3C545DF0" w14:textId="4B8EDC04" w:rsidR="00E14D05" w:rsidRDefault="00E14D0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NIC-kss-3.4</w:t>
      </w:r>
    </w:p>
    <w:p w14:paraId="5D27F77A" w14:textId="356A5C0F" w:rsidR="00E14D05" w:rsidRDefault="00E14D05">
      <w:pPr>
        <w:rPr>
          <w:rFonts w:ascii="Courier New" w:hAnsi="Courier New" w:cs="Courier New"/>
        </w:rPr>
      </w:pPr>
      <w:r w:rsidRPr="00E14D05">
        <w:rPr>
          <w:rFonts w:ascii="Courier New" w:hAnsi="Courier New" w:cs="Courier New"/>
        </w:rPr>
        <w:t>ATGGAATTTTCTTTTATTCGACTCCCAGATGTTCCAAAAATTCAAATTATCCAATTGATGACTATTGGGGAGAAgtaagtatctctagagaggttcccaagacactcatttattttcagAATCAAACTGGCCCTTTCCTCTCGAAAAATGGAGAACTATCTGGCGTGGGTGTTCAAAAATCAAGTGCTCAATGTGGATTGTTTCATTTTTTTGCGAGGCTACCAGTCTATTATCAATATAGATAACAACGAATGGAAACTGTGTTTGAACCGTTTAAAAAAGGGTTGTGAAAATCCAGGTTATATTAAAATGGAAGAATTGAAACCGTGgtgagcaatatcgagaaattcagtgaaagaatacggtgttttagGATAAACGATGAGTGGACAATGATAGAGAAAACTTTCAATGTGTTCATACGTCTCCAAAAGGTTCTTCCGTGCCACTTTACCCATTTGTGCGTAATTCTGAATGTCGAACCGACGACGATTCTAGAAATTCTGAGTTATCCGTGCGTCGCGAACTTAAAAGGTGTGCATTTCTATGGAGGAAAAGTGAAAAGAAACGAGTTGGATGCAATTATGGAATGGAGAAAAGAGAATACGATTCAGTATATTTCAGTTACAGATAACGAAATTCCATTGGATTATAGACATCCGAATgtgagccttttttcaaatagttacatcctatcagttaaaaaaatgtgcagaatgttccgctgagcaatttcttagttgaccgtattctattatcttcattcttaaccgaaatacataaatatattcagGCATTTCGTTTCACTGGAGTTGTGTATGGTGATGCTCGATGGATACGTCTCGAAGATTTACTCTCGATGAGAAACTTCTATCGACCGATTTTCGGAAAAAATAATTTCAGTATGAAGGATCTGAACACATTTATTAAATATTGGATCAACTGCGAAGAGAATATGTTCACGTATCTAGTTATTGATTACGAAAATATCAATTTATCAGAATTAATGAAGGATATCACTGTTCTCAAGGGTTTCCGATCAGAAAAACCATTTTATCTGATgttagtttcttcttttttatattcagataatacttattattaattaattgatcaaaagaaaaaagaaacaattttcagAGCATCGAATTCAACTGAAAACCAACTCTTATTGACAATTCAATTAATAGAACACACTGAATCCCGAAGACGAAATTCGCTTGACTTCTCGATTCAGTATGCTAACAAACCACATAAATTCATAAACGACGACACACTACCTGCATGGACTCGAGAATACCGTATTCTGGGGCGATTGGCGAGAAAACGTTGGTTAGAAGAGGAAATGATTACTGTAGGAATATCCATTGAAGAAATAAAAGAACTCGATGATTTGGAGGAGGAGTTGACTGTGGAGGAAGTTCGGATGATTAATGGAATAATGACTGTCAAAGAGAAATTGTAA</w:t>
      </w:r>
    </w:p>
    <w:p w14:paraId="45625474" w14:textId="77777777" w:rsidR="00E14D05" w:rsidRPr="00166556" w:rsidRDefault="00E14D05">
      <w:pPr>
        <w:rPr>
          <w:rFonts w:ascii="Courier New" w:hAnsi="Courier New" w:cs="Courier New"/>
        </w:rPr>
      </w:pPr>
    </w:p>
    <w:p w14:paraId="6F5C7426" w14:textId="29CB5E74" w:rsidR="00166556" w:rsidRPr="00166556" w:rsidRDefault="00166556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&gt;NIC-KSS-3.4</w:t>
      </w:r>
    </w:p>
    <w:p w14:paraId="13B8BF20" w14:textId="77777777" w:rsidR="00755D70" w:rsidRDefault="00166556" w:rsidP="00755D70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MEFSFIRLPDVPKIQIIQLMTIGEKIKLALSSRKMENYLAWVFKNQVLNVDCFIFLRGYQSIINIDNNEWKLCLNRLKKGCENPGYIKMEELKPWINDEWTMIEKTFNVFIRLQKVLPCHFTHLCVILNVEPTTILEILSYPCVANLKGVHFYGGKVKRNELDAIMEWRKENTIQYISVTDNEIPLDYRHPNAFRFTGVVYGDARWIRLEDLLSMRNFYRPIFGKNNFSMKDLNTFIKYWINCEENMFTYLVIDYENINLSELMKDITVLKGFRSEKPFYLIASNSTENQLLLTIQLIEHTESRRRNSLDFSIQYANKPHKFINDDTLPAWTREYRILGRLARKRWLEEEMITVGISIEEIKELDDLEEELTVEEVRMINGIMTVKEKL</w:t>
      </w:r>
    </w:p>
    <w:p w14:paraId="1567F4E3" w14:textId="64B47BC8" w:rsidR="00755D70" w:rsidRPr="00166556" w:rsidRDefault="00755D70" w:rsidP="00755D7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  <w:r w:rsidRPr="00166556">
        <w:rPr>
          <w:rFonts w:ascii="Courier New" w:hAnsi="Courier New" w:cs="Courier New"/>
        </w:rPr>
        <w:lastRenderedPageBreak/>
        <w:t>&gt;EG-KSS-1</w:t>
      </w:r>
    </w:p>
    <w:p w14:paraId="502A61C9" w14:textId="77777777" w:rsidR="00755D70" w:rsidRDefault="00755D70" w:rsidP="00755D70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MEFPLIRLPDVPKIQIIQLMSIGERIKLALSSRKMENYLEWVFKNRALDAVYTIELRGDTSFIGIDTKTWVLCMNHFKPECKKPGYISVEELKPWIDEKWTMMERTFNVFIRLQKVIPCELTQLFVTLKTEPTPILEILSYPCVANLTGVHFFGGTVQRKELDAIMEWRKENTIQYISVTDNEIPLDYRHPNAFRFTGVVYGDARWISLEDLLSMRNFYRPIFGKNRFSMKDLNTFIKYWINCDENMFTYLVIDYKDINISELMKDITVLKSFRSEKPFYLIASNSTQILLTIQLIEHTEPQIRNVLDFSIQYANEPHKFRRGGTVPAWTREYRILGRLARKRWLEEEMITVGISIEEIKELDDLEEELTVEEVRMIDGIMTVQEKL</w:t>
      </w:r>
    </w:p>
    <w:p w14:paraId="49A8378D" w14:textId="77777777" w:rsidR="00755D70" w:rsidRDefault="00755D70" w:rsidP="00755D70">
      <w:pPr>
        <w:rPr>
          <w:rFonts w:ascii="Courier New" w:hAnsi="Courier New" w:cs="Courier New"/>
        </w:rPr>
      </w:pPr>
    </w:p>
    <w:p w14:paraId="556804E6" w14:textId="77777777" w:rsidR="00755D70" w:rsidRPr="00166556" w:rsidRDefault="00755D70" w:rsidP="00755D70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&gt;EG-PZL-1</w:t>
      </w:r>
    </w:p>
    <w:p w14:paraId="1290BBE2" w14:textId="77777777" w:rsidR="00755D70" w:rsidRPr="00166556" w:rsidRDefault="00755D70" w:rsidP="00755D70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MWSSTTSSHQNQQKIHEKVYKNEHQVRVPPCELKREEYEPKKSFYEMHQQTKRWTNWESQRIVTAPGHCATVDSVLLFEKNDNKFCLSESRDRVIRFWDVDNVERGVDSVANPWTVAQDDMAQLEWSWNMARDSNTDRFYSTSWDSTVKSWAITDNGAIQNLNTVNVGSAVQAVSCSGNENEIVCTTFAKRTAVIDSRTFGIVAEHSLHKRAVIGLAVKENKIFTCGEDRLMMMVDRRNMSRPVLFEYCQDAYKSSLSLQRNQLLTSTSDGKVKLYDATNFHDFQTYSVGAFTRQSLLQHGAHFVMARCKRGYYKFLMNSPGIRSPKRCSSHQLTAKPAKFDYSSEMKTLTIGNSMDRSERRSMISEDLDEKFEVEVDTCPHLPTNFETMKWQERRRSLESFLQTLTGKKCILSNISYDASIKKLQKIIRNDANIFGQVLAIRSVKWVATELGAEFSKFSVSLLPDLLEKMKEKKQILRKPLIRCTLEVGKTLPLEDGIPVILSALSMANPEIKKQTMLFVVQQLEAMQMERLKGFIPSLLPVLVELTKNATQDVREVAVHALESIYWKIGRCRMQSLLSKCRHLLPKRHPWHWIKKGSDEKKKTEKPPSSFFHEAIGSIIYSGEELHAARFSRSNCIRVDLEDQFIRPNLLVGLLKILETHAADTTSLNLYECSDVLVRDDTEKNGAREERRLAAAILNESADFAAIVNCLIKLLDALKLSPTKDGDNFHLEISDNQTFSPGHYARMVGPNDVFLGHVGVVHPEVLRKFNLMLPVAAFEIKIFTEDD</w:t>
      </w:r>
    </w:p>
    <w:p w14:paraId="20B92BC7" w14:textId="77777777" w:rsidR="00E14D05" w:rsidRPr="00166556" w:rsidRDefault="00E14D05" w:rsidP="00E14D05">
      <w:pPr>
        <w:rPr>
          <w:rFonts w:ascii="Courier New" w:hAnsi="Courier New" w:cs="Courier New"/>
        </w:rPr>
      </w:pPr>
    </w:p>
    <w:p w14:paraId="7AD1224B" w14:textId="77777777" w:rsidR="00E14D05" w:rsidRPr="00166556" w:rsidRDefault="00E14D05" w:rsidP="00E14D05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&gt;NIC-HYDE-1</w:t>
      </w:r>
    </w:p>
    <w:p w14:paraId="441D8F82" w14:textId="77777777" w:rsidR="00E14D05" w:rsidRPr="00166556" w:rsidRDefault="00E14D05" w:rsidP="00E14D05">
      <w:pPr>
        <w:rPr>
          <w:rFonts w:ascii="Courier New" w:hAnsi="Courier New" w:cs="Courier New"/>
        </w:rPr>
      </w:pPr>
      <w:r w:rsidRPr="00166556">
        <w:rPr>
          <w:rFonts w:ascii="Courier New" w:hAnsi="Courier New" w:cs="Courier New"/>
        </w:rPr>
        <w:t>MAERRIYENVVGDIGNLYDEIAHVRLPAAPIPTPRLNLPTVPLPANRYDLLSVEGLSRAIRIFKQEVESPEYRFSDTKTRQKIIVKRETAQVRPYVVGVILSDVCFDEDSYASFIRIQDKLHQNICRKRTLVAIGTHDLDTIQGPFEYRAEAPNKIKFRPLNQTKDYTAEELMTLYSKDKNMKDTIKTFKKKSLVPVIYDKNGVVCSMPPFISGAHSEITQKTKNVFIEATATDKQKAYVVLDTIVTLFSQYCQKPFHVEQVEVEYEDKNEKEYFPFTCSKKMKNNTPEIRTKIVLNFKDEEMAILLNKMSLKAEVASKGGLKVLVPTTRHDILQACDLGEDVGVAYGRKFFVTKLHESNSVAVAVTSPFNYLCDNLRIKLSVFGWTEALNFALCSRDDISTKLRLPDALSEAVHTLEIRRHWNSKSLGPLFFRVF</w:t>
      </w:r>
    </w:p>
    <w:p w14:paraId="138A66D7" w14:textId="04F63424" w:rsidR="00166556" w:rsidRDefault="00166556"/>
    <w:sectPr w:rsidR="00166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98E"/>
    <w:rsid w:val="00083A4F"/>
    <w:rsid w:val="00153A17"/>
    <w:rsid w:val="001578E4"/>
    <w:rsid w:val="00166556"/>
    <w:rsid w:val="0019676B"/>
    <w:rsid w:val="002C360E"/>
    <w:rsid w:val="004D6007"/>
    <w:rsid w:val="006760F5"/>
    <w:rsid w:val="00677E26"/>
    <w:rsid w:val="00755D70"/>
    <w:rsid w:val="007E6474"/>
    <w:rsid w:val="0085398E"/>
    <w:rsid w:val="008D43C9"/>
    <w:rsid w:val="009543F4"/>
    <w:rsid w:val="009A0FC7"/>
    <w:rsid w:val="009B708F"/>
    <w:rsid w:val="00B3637F"/>
    <w:rsid w:val="00B9498A"/>
    <w:rsid w:val="00C02E64"/>
    <w:rsid w:val="00D15C28"/>
    <w:rsid w:val="00E14D05"/>
    <w:rsid w:val="00FE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5AE9FB"/>
  <w15:chartTrackingRefBased/>
  <w15:docId w15:val="{3C65FC91-5B3B-EB40-A4E2-F52DF864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39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9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9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9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9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9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9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9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9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9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9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9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9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9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9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9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9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9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9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9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9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9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9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9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9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9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9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9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9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2</Pages>
  <Words>5003</Words>
  <Characters>28518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anova,Polina</dc:creator>
  <cp:keywords/>
  <dc:description/>
  <cp:lastModifiedBy>Burga Ramos,Alejandro Raul</cp:lastModifiedBy>
  <cp:revision>6</cp:revision>
  <dcterms:created xsi:type="dcterms:W3CDTF">2024-08-27T11:36:00Z</dcterms:created>
  <dcterms:modified xsi:type="dcterms:W3CDTF">2024-09-16T20:07:00Z</dcterms:modified>
</cp:coreProperties>
</file>